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E12" w:rsidRPr="00F02AF8" w:rsidRDefault="00F57E12" w:rsidP="00F57E12">
      <w:pPr>
        <w:pStyle w:val="Descripcin"/>
        <w:keepNext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S</w:t>
      </w:r>
      <w:r w:rsidR="00CD522D">
        <w:rPr>
          <w:rFonts w:ascii="Arial" w:hAnsi="Arial" w:cs="Arial"/>
          <w:color w:val="auto"/>
          <w:lang w:val="en-US"/>
        </w:rPr>
        <w:t>3</w:t>
      </w:r>
      <w:bookmarkStart w:id="0" w:name="_GoBack"/>
      <w:bookmarkEnd w:id="0"/>
      <w:r>
        <w:rPr>
          <w:rFonts w:ascii="Arial" w:hAnsi="Arial" w:cs="Arial"/>
          <w:color w:val="auto"/>
          <w:lang w:val="en-US"/>
        </w:rPr>
        <w:t xml:space="preserve"> </w:t>
      </w:r>
      <w:r w:rsidRPr="00F02AF8">
        <w:rPr>
          <w:rFonts w:ascii="Arial" w:hAnsi="Arial" w:cs="Arial"/>
          <w:color w:val="auto"/>
          <w:lang w:val="en-US"/>
        </w:rPr>
        <w:t>Table</w:t>
      </w:r>
      <w:r>
        <w:rPr>
          <w:rFonts w:ascii="Arial" w:hAnsi="Arial" w:cs="Arial"/>
          <w:color w:val="auto"/>
          <w:lang w:val="en-US"/>
        </w:rPr>
        <w:t>.</w:t>
      </w:r>
      <w:r w:rsidRPr="00F02AF8">
        <w:rPr>
          <w:rFonts w:ascii="Arial" w:hAnsi="Arial" w:cs="Arial"/>
          <w:color w:val="auto"/>
          <w:lang w:val="en-US"/>
        </w:rPr>
        <w:t xml:space="preserve"> Impact of clone type and culture temperature on the differential expressions of mRNA encoding for anti-TNFα, </w:t>
      </w:r>
      <w:proofErr w:type="spellStart"/>
      <w:r w:rsidRPr="00F02AF8">
        <w:rPr>
          <w:rFonts w:ascii="Arial" w:hAnsi="Arial" w:cs="Arial"/>
          <w:color w:val="auto"/>
          <w:lang w:val="en-US"/>
        </w:rPr>
        <w:t>Myc</w:t>
      </w:r>
      <w:proofErr w:type="spellEnd"/>
      <w:r w:rsidRPr="00F02AF8">
        <w:rPr>
          <w:rFonts w:ascii="Arial" w:hAnsi="Arial" w:cs="Arial"/>
          <w:color w:val="auto"/>
          <w:lang w:val="en-US"/>
        </w:rPr>
        <w:t xml:space="preserve"> and XBP1S at 6 and 72h (Two-way ANOVA factors; n=3).</w:t>
      </w:r>
    </w:p>
    <w:tbl>
      <w:tblPr>
        <w:tblW w:w="77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"/>
        <w:gridCol w:w="1181"/>
        <w:gridCol w:w="841"/>
        <w:gridCol w:w="1033"/>
        <w:gridCol w:w="928"/>
        <w:gridCol w:w="1169"/>
        <w:gridCol w:w="942"/>
        <w:gridCol w:w="1155"/>
      </w:tblGrid>
      <w:tr w:rsidR="00F57E12" w:rsidRPr="006C5C04" w:rsidTr="002A3439">
        <w:trPr>
          <w:trHeight w:val="262"/>
        </w:trPr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Clone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Temperature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Clone:Temperature</w:t>
            </w:r>
            <w:proofErr w:type="spellEnd"/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 valu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 valu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6C5C04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 xml:space="preserve">P </w:t>
            </w:r>
            <w:proofErr w:type="spellStart"/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val</w:t>
            </w:r>
            <w:r w:rsidRPr="00871A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ue</w:t>
            </w:r>
            <w:proofErr w:type="spellEnd"/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 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y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1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8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59</w:t>
            </w:r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bp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3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9E-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8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9E-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2E-06</w:t>
            </w:r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nti-</w:t>
            </w: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NF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5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73E-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01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5E-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14.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95E-08</w:t>
            </w:r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2 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y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4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6E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2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42E-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3E-10</w:t>
            </w:r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bp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4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3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6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2E-04</w:t>
            </w:r>
          </w:p>
        </w:tc>
      </w:tr>
      <w:tr w:rsidR="00F57E12" w:rsidRPr="00871AAB" w:rsidTr="002A3439">
        <w:trPr>
          <w:trHeight w:val="262"/>
        </w:trPr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nti-</w:t>
            </w: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NF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59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52E-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15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49E-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01.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E12" w:rsidRPr="00871AAB" w:rsidRDefault="00F57E12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5E-08</w:t>
            </w:r>
          </w:p>
        </w:tc>
      </w:tr>
    </w:tbl>
    <w:p w:rsidR="00A71625" w:rsidRPr="00336F4D" w:rsidRDefault="00A71625">
      <w:pPr>
        <w:rPr>
          <w:lang w:val="en-US"/>
        </w:rPr>
      </w:pPr>
    </w:p>
    <w:sectPr w:rsidR="00A71625" w:rsidRPr="00336F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F4D"/>
    <w:rsid w:val="00336F4D"/>
    <w:rsid w:val="005B2F3F"/>
    <w:rsid w:val="007622FA"/>
    <w:rsid w:val="00A71625"/>
    <w:rsid w:val="00CD522D"/>
    <w:rsid w:val="00F5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0CE4"/>
  <w15:docId w15:val="{1B5F610A-4871-4DD1-B02D-300CEF75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36F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Mauro</cp:lastModifiedBy>
  <cp:revision>3</cp:revision>
  <dcterms:created xsi:type="dcterms:W3CDTF">2017-06-14T13:25:00Z</dcterms:created>
  <dcterms:modified xsi:type="dcterms:W3CDTF">2018-03-10T19:14:00Z</dcterms:modified>
</cp:coreProperties>
</file>